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0111B" w14:textId="34141431" w:rsidR="00A91A1E" w:rsidRPr="0035468E" w:rsidRDefault="000367EC" w:rsidP="0035468E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nl-NL"/>
        </w:rPr>
      </w:pPr>
      <w:r w:rsidRPr="0035468E">
        <w:rPr>
          <w:rFonts w:ascii="Times New Roman" w:hAnsi="Times New Roman" w:cs="Times New Roman"/>
          <w:b/>
          <w:bCs/>
          <w:lang w:val="en-US"/>
        </w:rPr>
        <w:t>Supplementary File S1</w:t>
      </w:r>
      <w:r w:rsidR="0035468E" w:rsidRPr="0035468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5468E" w:rsidRPr="0035468E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Terms used to build the full search strings.</w:t>
      </w:r>
    </w:p>
    <w:tbl>
      <w:tblPr>
        <w:tblpPr w:leftFromText="141" w:rightFromText="141" w:vertAnchor="text" w:horzAnchor="margin" w:tblpY="53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8"/>
        <w:gridCol w:w="1403"/>
        <w:gridCol w:w="3745"/>
      </w:tblGrid>
      <w:tr w:rsidR="0035468E" w:rsidRPr="0035468E" w14:paraId="0653248D" w14:textId="77777777" w:rsidTr="0035468E">
        <w:trPr>
          <w:trHeight w:val="257"/>
        </w:trPr>
        <w:tc>
          <w:tcPr>
            <w:tcW w:w="21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CDFD0" w14:textId="77777777" w:rsidR="0035468E" w:rsidRPr="0035468E" w:rsidRDefault="0035468E" w:rsidP="003546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3546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Topic</w:t>
            </w:r>
          </w:p>
        </w:tc>
        <w:tc>
          <w:tcPr>
            <w:tcW w:w="7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30077" w14:textId="77777777" w:rsidR="0035468E" w:rsidRPr="0035468E" w:rsidRDefault="0035468E" w:rsidP="003546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3546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Population</w:t>
            </w:r>
            <w:proofErr w:type="spellEnd"/>
          </w:p>
        </w:tc>
        <w:tc>
          <w:tcPr>
            <w:tcW w:w="2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58244" w14:textId="77777777" w:rsidR="0035468E" w:rsidRPr="0035468E" w:rsidRDefault="0035468E" w:rsidP="003546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3546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Focus</w:t>
            </w:r>
          </w:p>
        </w:tc>
      </w:tr>
      <w:tr w:rsidR="0035468E" w:rsidRPr="0035468E" w14:paraId="55EA9379" w14:textId="77777777" w:rsidTr="0035468E">
        <w:tc>
          <w:tcPr>
            <w:tcW w:w="21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DF164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“Respiratory disease” OR pneumonia</w:t>
            </w:r>
          </w:p>
          <w:p w14:paraId="32125DB3" w14:textId="77777777" w:rsidR="0035468E" w:rsidRPr="0035468E" w:rsidRDefault="0035468E" w:rsidP="003546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p w14:paraId="05A163BD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OR</w:t>
            </w:r>
          </w:p>
          <w:p w14:paraId="1B7BF69F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“Porcine Reproductive and Respiratory Syndrome” OR PRRSV </w:t>
            </w:r>
          </w:p>
          <w:p w14:paraId="7DB0E4A2" w14:textId="77777777" w:rsidR="0035468E" w:rsidRPr="0035468E" w:rsidRDefault="0035468E" w:rsidP="003546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p w14:paraId="064027DF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OR</w:t>
            </w:r>
          </w:p>
          <w:p w14:paraId="664643CA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“Porcine Circovirus” OR PCV2 OR PCVAD </w:t>
            </w:r>
            <w:proofErr w:type="spellStart"/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OR“Postweaning</w:t>
            </w:r>
            <w:proofErr w:type="spellEnd"/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Multisystemic Wasting Syndrome”</w:t>
            </w:r>
          </w:p>
          <w:p w14:paraId="30A39BE9" w14:textId="77777777" w:rsidR="0035468E" w:rsidRPr="0035468E" w:rsidRDefault="0035468E" w:rsidP="003546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p w14:paraId="0FA11955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OR </w:t>
            </w:r>
          </w:p>
          <w:p w14:paraId="325583A2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“Swine Influenza” OR SIV OR “Swine flu” OR “Pig Influenza”</w:t>
            </w:r>
          </w:p>
          <w:p w14:paraId="15A7A8B5" w14:textId="77777777" w:rsidR="0035468E" w:rsidRPr="0035468E" w:rsidRDefault="0035468E" w:rsidP="003546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p w14:paraId="5BFFECD6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OR </w:t>
            </w:r>
          </w:p>
          <w:p w14:paraId="042DB9B8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l-NL"/>
              </w:rPr>
              <w:t>“Mycoplasma hyopneumoniae”</w:t>
            </w: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OR Mhyo </w:t>
            </w:r>
          </w:p>
          <w:p w14:paraId="693A7180" w14:textId="77777777" w:rsidR="0035468E" w:rsidRPr="0035468E" w:rsidRDefault="0035468E" w:rsidP="003546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  <w:p w14:paraId="02213B68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OR </w:t>
            </w:r>
          </w:p>
          <w:p w14:paraId="4FF0BA94" w14:textId="77777777" w:rsidR="0035468E" w:rsidRPr="0035468E" w:rsidRDefault="0035468E" w:rsidP="00354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nl-NL"/>
              </w:rPr>
            </w:pPr>
            <w:r w:rsidRPr="003546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“</w:t>
            </w:r>
            <w:proofErr w:type="spellStart"/>
            <w:r w:rsidRPr="003546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Actinobacillus</w:t>
            </w:r>
            <w:proofErr w:type="spellEnd"/>
            <w:r w:rsidRPr="003546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 xml:space="preserve"> </w:t>
            </w:r>
            <w:proofErr w:type="spellStart"/>
            <w:r w:rsidRPr="003546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pleuropneumoniae</w:t>
            </w:r>
            <w:proofErr w:type="spellEnd"/>
            <w:r w:rsidRPr="0035468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”</w:t>
            </w:r>
          </w:p>
        </w:tc>
        <w:tc>
          <w:tcPr>
            <w:tcW w:w="7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2A9A4" w14:textId="77777777" w:rsidR="0035468E" w:rsidRPr="0035468E" w:rsidRDefault="0035468E" w:rsidP="0035468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35468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wine</w:t>
            </w:r>
            <w:proofErr w:type="spellEnd"/>
            <w:r w:rsidRPr="0035468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OR </w:t>
            </w:r>
            <w:proofErr w:type="spellStart"/>
            <w:r w:rsidRPr="0035468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ig</w:t>
            </w:r>
            <w:proofErr w:type="spellEnd"/>
            <w:r w:rsidRPr="0035468E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20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2DC4E" w14:textId="77777777" w:rsidR="0035468E" w:rsidRPr="0035468E" w:rsidRDefault="0035468E" w:rsidP="0035468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35468E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conomic* OR cost OR costs OR financial OR finance* OR cost-benefit OR benefit-cost OR profit OR benefit OR margin</w:t>
            </w:r>
          </w:p>
        </w:tc>
      </w:tr>
    </w:tbl>
    <w:p w14:paraId="1FDB08AC" w14:textId="1AB7A1CA" w:rsidR="000367EC" w:rsidRPr="0035468E" w:rsidRDefault="000367EC" w:rsidP="0035468E">
      <w:pPr>
        <w:rPr>
          <w:rFonts w:ascii="Times New Roman" w:hAnsi="Times New Roman" w:cs="Times New Roman"/>
          <w:lang w:val="en-US"/>
        </w:rPr>
      </w:pPr>
    </w:p>
    <w:sectPr w:rsidR="000367EC" w:rsidRPr="00354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F698D"/>
    <w:multiLevelType w:val="hybridMultilevel"/>
    <w:tmpl w:val="1F4C295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5092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EC"/>
    <w:rsid w:val="00015192"/>
    <w:rsid w:val="000367EC"/>
    <w:rsid w:val="0035468E"/>
    <w:rsid w:val="00A91A1E"/>
    <w:rsid w:val="00EB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A573C"/>
  <w15:chartTrackingRefBased/>
  <w15:docId w15:val="{26AF3F48-A468-4060-BB10-51530443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6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ters, L.J.W. (Marloes)</dc:creator>
  <cp:keywords/>
  <dc:description/>
  <cp:lastModifiedBy>Boeters, L.J.W. (Marloes)</cp:lastModifiedBy>
  <cp:revision>3</cp:revision>
  <dcterms:created xsi:type="dcterms:W3CDTF">2023-04-18T10:53:00Z</dcterms:created>
  <dcterms:modified xsi:type="dcterms:W3CDTF">2023-04-18T10:53:00Z</dcterms:modified>
</cp:coreProperties>
</file>